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49F376" w14:textId="70021D23" w:rsidR="00626EAE" w:rsidRPr="004F170C" w:rsidRDefault="00626EAE" w:rsidP="00626EAE">
      <w:pPr>
        <w:spacing w:after="0" w:line="480" w:lineRule="auto"/>
        <w:jc w:val="both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>Supplementary Materials</w:t>
      </w:r>
    </w:p>
    <w:p w14:paraId="0206E7FE" w14:textId="7B245B46" w:rsidR="00626EAE" w:rsidRPr="004F170C" w:rsidRDefault="00626EAE" w:rsidP="00626EA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etabolite Profile</w:t>
      </w:r>
      <w:r w:rsidR="00711D81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3BD0C10B" w14:textId="7A3CC38D" w:rsidR="00C604FE" w:rsidRDefault="00626EAE" w:rsidP="00626E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ut of 17 neurometabolites included in the spectral fitting template, eight metabolites passed the ≤ 45% individual CRLB threshold</w:t>
      </w:r>
      <w:r w:rsidR="00D2215A">
        <w:rPr>
          <w:rFonts w:ascii="Times New Roman" w:hAnsi="Times New Roman" w:cs="Times New Roman"/>
          <w:sz w:val="24"/>
          <w:szCs w:val="24"/>
        </w:rPr>
        <w:t xml:space="preserve"> (Table </w:t>
      </w:r>
      <w:r w:rsidR="00FA7793">
        <w:rPr>
          <w:rFonts w:ascii="Times New Roman" w:hAnsi="Times New Roman" w:cs="Times New Roman"/>
          <w:sz w:val="24"/>
          <w:szCs w:val="24"/>
        </w:rPr>
        <w:t>S</w:t>
      </w:r>
      <w:r w:rsidR="00D2215A">
        <w:rPr>
          <w:rFonts w:ascii="Times New Roman" w:hAnsi="Times New Roman" w:cs="Times New Roman"/>
          <w:sz w:val="24"/>
          <w:szCs w:val="24"/>
        </w:rPr>
        <w:t>1).</w:t>
      </w:r>
    </w:p>
    <w:p w14:paraId="258BA57F" w14:textId="7958BE24" w:rsidR="00D2215A" w:rsidRDefault="00D2215A" w:rsidP="00626E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088"/>
        <w:gridCol w:w="1783"/>
        <w:gridCol w:w="1923"/>
        <w:gridCol w:w="1783"/>
        <w:gridCol w:w="1783"/>
      </w:tblGrid>
      <w:tr w:rsidR="001D0B30" w:rsidRPr="00D2215A" w14:paraId="06E3CE82" w14:textId="77777777" w:rsidTr="00452A07">
        <w:trPr>
          <w:trHeight w:val="600"/>
        </w:trPr>
        <w:tc>
          <w:tcPr>
            <w:tcW w:w="0" w:type="auto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7F1A" w14:textId="41EFDE60" w:rsidR="001D0B30" w:rsidRPr="001D0B30" w:rsidRDefault="001D0B30" w:rsidP="00D22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</w:t>
            </w:r>
            <w:r w:rsidRPr="00D22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D22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="00C210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D2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metabolite concentration (SD) and mean CRLB (SD)</w:t>
            </w:r>
            <w:r w:rsidR="00C21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D2215A" w:rsidRPr="00D2215A" w14:paraId="685A4914" w14:textId="77777777" w:rsidTr="00D2215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792E" w14:textId="77777777" w:rsidR="00D2215A" w:rsidRPr="00D2215A" w:rsidRDefault="00D2215A" w:rsidP="00D2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98CD" w14:textId="77777777" w:rsidR="00D2215A" w:rsidRPr="00D2215A" w:rsidRDefault="00D2215A" w:rsidP="00D221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CHR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C811" w14:textId="77777777" w:rsidR="00D2215A" w:rsidRPr="00D2215A" w:rsidRDefault="00D2215A" w:rsidP="00D221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LB</w:t>
            </w:r>
            <w:r w:rsidRPr="00D22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F49D" w14:textId="77777777" w:rsidR="00D2215A" w:rsidRPr="00D2215A" w:rsidRDefault="00D2215A" w:rsidP="00D221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H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0CF8" w14:textId="77777777" w:rsidR="00D2215A" w:rsidRPr="00D2215A" w:rsidRDefault="00D2215A" w:rsidP="00D221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LB</w:t>
            </w:r>
            <w:r w:rsidRPr="00D22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HC</w:t>
            </w:r>
          </w:p>
        </w:tc>
      </w:tr>
      <w:tr w:rsidR="00D2215A" w:rsidRPr="00D2215A" w14:paraId="720AA779" w14:textId="77777777" w:rsidTr="00D2215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6CF0" w14:textId="77777777" w:rsidR="00D2215A" w:rsidRPr="00D2215A" w:rsidRDefault="00D2215A" w:rsidP="00D221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29DF" w14:textId="77777777" w:rsidR="00D2215A" w:rsidRPr="00D2215A" w:rsidRDefault="00D2215A" w:rsidP="00D2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1 (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456C" w14:textId="77777777" w:rsidR="00D2215A" w:rsidRPr="00D2215A" w:rsidRDefault="00D2215A" w:rsidP="00D2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3247" w14:textId="77777777" w:rsidR="00D2215A" w:rsidRPr="00D2215A" w:rsidRDefault="00D2215A" w:rsidP="00D2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6 (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92CC" w14:textId="77777777" w:rsidR="00D2215A" w:rsidRPr="00D2215A" w:rsidRDefault="00D2215A" w:rsidP="00D2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(0.41)</w:t>
            </w:r>
          </w:p>
        </w:tc>
      </w:tr>
      <w:tr w:rsidR="00D2215A" w:rsidRPr="00D2215A" w14:paraId="0D21FA72" w14:textId="77777777" w:rsidTr="00D2215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C778" w14:textId="77777777" w:rsidR="00D2215A" w:rsidRPr="00D2215A" w:rsidRDefault="00D2215A" w:rsidP="00D221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F979" w14:textId="77777777" w:rsidR="00D2215A" w:rsidRPr="00D2215A" w:rsidRDefault="00D2215A" w:rsidP="00D2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 (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573E" w14:textId="77777777" w:rsidR="00D2215A" w:rsidRPr="00D2215A" w:rsidRDefault="00D2215A" w:rsidP="00D2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 (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DFE1" w14:textId="77777777" w:rsidR="00D2215A" w:rsidRPr="00D2215A" w:rsidRDefault="00D2215A" w:rsidP="00D2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 (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AC54" w14:textId="77777777" w:rsidR="00D2215A" w:rsidRPr="00D2215A" w:rsidRDefault="00D2215A" w:rsidP="00D2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 (0.53)</w:t>
            </w:r>
          </w:p>
        </w:tc>
      </w:tr>
      <w:tr w:rsidR="00D2215A" w:rsidRPr="00D2215A" w14:paraId="05B00D7C" w14:textId="77777777" w:rsidTr="00D2215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987D" w14:textId="77777777" w:rsidR="00D2215A" w:rsidRPr="00D2215A" w:rsidRDefault="00D2215A" w:rsidP="00D221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ea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F2A3" w14:textId="77777777" w:rsidR="00D2215A" w:rsidRPr="00D2215A" w:rsidRDefault="00D2215A" w:rsidP="00D2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6 (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418B" w14:textId="77777777" w:rsidR="00D2215A" w:rsidRPr="00D2215A" w:rsidRDefault="00D2215A" w:rsidP="00D2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 (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1B4F" w14:textId="77777777" w:rsidR="00D2215A" w:rsidRPr="00D2215A" w:rsidRDefault="00D2215A" w:rsidP="00D2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8 (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66D0" w14:textId="77777777" w:rsidR="00D2215A" w:rsidRPr="00D2215A" w:rsidRDefault="00D2215A" w:rsidP="00D2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 (0.30)</w:t>
            </w:r>
          </w:p>
        </w:tc>
      </w:tr>
      <w:tr w:rsidR="00D2215A" w:rsidRPr="00D2215A" w14:paraId="76E45119" w14:textId="77777777" w:rsidTr="00D2215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124E" w14:textId="77777777" w:rsidR="00D2215A" w:rsidRPr="00D2215A" w:rsidRDefault="00D2215A" w:rsidP="00D221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uta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2662" w14:textId="77777777" w:rsidR="00D2215A" w:rsidRPr="00D2215A" w:rsidRDefault="00D2215A" w:rsidP="00D2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6 (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5498" w14:textId="77777777" w:rsidR="00D2215A" w:rsidRPr="00D2215A" w:rsidRDefault="00D2215A" w:rsidP="00D2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4 (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20A3" w14:textId="77777777" w:rsidR="00D2215A" w:rsidRPr="00D2215A" w:rsidRDefault="00D2215A" w:rsidP="00D2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6 (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E9C0" w14:textId="77777777" w:rsidR="00D2215A" w:rsidRPr="00D2215A" w:rsidRDefault="00D2215A" w:rsidP="00D2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 (0.97)</w:t>
            </w:r>
          </w:p>
        </w:tc>
      </w:tr>
      <w:tr w:rsidR="00D2215A" w:rsidRPr="00D2215A" w14:paraId="184221F8" w14:textId="77777777" w:rsidTr="00D2215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3115" w14:textId="77777777" w:rsidR="00D2215A" w:rsidRPr="00D2215A" w:rsidRDefault="00D2215A" w:rsidP="00D221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ut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B5FD" w14:textId="77777777" w:rsidR="00D2215A" w:rsidRPr="00D2215A" w:rsidRDefault="00D2215A" w:rsidP="00D2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9011" w14:textId="77777777" w:rsidR="00D2215A" w:rsidRPr="00D2215A" w:rsidRDefault="00D2215A" w:rsidP="00D2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4 (8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97E5" w14:textId="77777777" w:rsidR="00D2215A" w:rsidRPr="00D2215A" w:rsidRDefault="00D2215A" w:rsidP="00D2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FD1D" w14:textId="77777777" w:rsidR="00D2215A" w:rsidRPr="00D2215A" w:rsidRDefault="00D2215A" w:rsidP="00D2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2 (6.59)</w:t>
            </w:r>
          </w:p>
        </w:tc>
      </w:tr>
      <w:tr w:rsidR="00D2215A" w:rsidRPr="00D2215A" w14:paraId="4887C236" w14:textId="77777777" w:rsidTr="00D2215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F82B" w14:textId="77777777" w:rsidR="00D2215A" w:rsidRPr="00D2215A" w:rsidRDefault="00D2215A" w:rsidP="00D221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utathi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51A0" w14:textId="77777777" w:rsidR="00D2215A" w:rsidRPr="00D2215A" w:rsidRDefault="00D2215A" w:rsidP="00D2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 (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5652" w14:textId="77777777" w:rsidR="00D2215A" w:rsidRPr="00D2215A" w:rsidRDefault="00D2215A" w:rsidP="00D2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5 (3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508B" w14:textId="77777777" w:rsidR="00D2215A" w:rsidRPr="00D2215A" w:rsidRDefault="00D2215A" w:rsidP="00D2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 (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CCA6" w14:textId="77777777" w:rsidR="00D2215A" w:rsidRPr="00D2215A" w:rsidRDefault="00D2215A" w:rsidP="00D2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6 (3.63)</w:t>
            </w:r>
          </w:p>
        </w:tc>
      </w:tr>
      <w:tr w:rsidR="00D2215A" w:rsidRPr="00D2215A" w14:paraId="554B2C8E" w14:textId="77777777" w:rsidTr="00D2215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7D84" w14:textId="77777777" w:rsidR="00D2215A" w:rsidRPr="00D2215A" w:rsidRDefault="00D2215A" w:rsidP="00D221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yo-inos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FA01" w14:textId="77777777" w:rsidR="00D2215A" w:rsidRPr="00D2215A" w:rsidRDefault="00D2215A" w:rsidP="00D2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6 (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FC63" w14:textId="77777777" w:rsidR="00D2215A" w:rsidRPr="00D2215A" w:rsidRDefault="00D2215A" w:rsidP="00D2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7 (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3DE6" w14:textId="77777777" w:rsidR="00D2215A" w:rsidRPr="00D2215A" w:rsidRDefault="00D2215A" w:rsidP="00D2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2 (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9BE2" w14:textId="77777777" w:rsidR="00D2215A" w:rsidRPr="00D2215A" w:rsidRDefault="00D2215A" w:rsidP="00D2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8 (1.13)</w:t>
            </w:r>
          </w:p>
        </w:tc>
      </w:tr>
      <w:tr w:rsidR="00D2215A" w:rsidRPr="00D2215A" w14:paraId="4016963A" w14:textId="77777777" w:rsidTr="00D2215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1C60" w14:textId="77777777" w:rsidR="00D2215A" w:rsidRPr="00D2215A" w:rsidRDefault="00D2215A" w:rsidP="00D221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yllo-inos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7214" w14:textId="77777777" w:rsidR="00D2215A" w:rsidRPr="00D2215A" w:rsidRDefault="00D2215A" w:rsidP="00D2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55FE" w14:textId="77777777" w:rsidR="00D2215A" w:rsidRPr="00D2215A" w:rsidRDefault="00D2215A" w:rsidP="00D2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3 (1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93E3" w14:textId="77777777" w:rsidR="00D2215A" w:rsidRPr="00D2215A" w:rsidRDefault="00D2215A" w:rsidP="00D2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6885" w14:textId="77777777" w:rsidR="00D2215A" w:rsidRPr="00D2215A" w:rsidRDefault="00D2215A" w:rsidP="00D2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7 (6.74)</w:t>
            </w:r>
          </w:p>
        </w:tc>
      </w:tr>
      <w:tr w:rsidR="00D2215A" w:rsidRPr="00D2215A" w14:paraId="798068BC" w14:textId="77777777" w:rsidTr="00D2215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DF5BA" w14:textId="77777777" w:rsidR="00D2215A" w:rsidRPr="00D2215A" w:rsidRDefault="00D2215A" w:rsidP="00D221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u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8C56D" w14:textId="77777777" w:rsidR="00D2215A" w:rsidRPr="00D2215A" w:rsidRDefault="00D2215A" w:rsidP="00D2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 (0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AACCD" w14:textId="77777777" w:rsidR="00D2215A" w:rsidRPr="00D2215A" w:rsidRDefault="00D2215A" w:rsidP="00D2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4 (8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43C3D" w14:textId="77777777" w:rsidR="00D2215A" w:rsidRPr="00D2215A" w:rsidRDefault="00D2215A" w:rsidP="00D2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 (0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7F575" w14:textId="77777777" w:rsidR="00D2215A" w:rsidRPr="00D2215A" w:rsidRDefault="00D2215A" w:rsidP="00D221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7 (7.80)</w:t>
            </w:r>
          </w:p>
        </w:tc>
      </w:tr>
      <w:tr w:rsidR="00D2215A" w:rsidRPr="00D2215A" w14:paraId="5F704D3E" w14:textId="77777777" w:rsidTr="00D2215A">
        <w:trPr>
          <w:trHeight w:val="315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38A25" w14:textId="77777777" w:rsidR="00D2215A" w:rsidRDefault="00D2215A" w:rsidP="00D221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D </w:t>
            </w:r>
            <w:r w:rsidRPr="00D2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deviation</w:t>
            </w:r>
            <w:r w:rsidRPr="00D221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CRLB </w:t>
            </w:r>
            <w:r w:rsidRPr="00D2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amer-Rao lower bound</w:t>
            </w:r>
            <w:r w:rsidRPr="00D221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CHR </w:t>
            </w:r>
            <w:r w:rsidRPr="00D2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high-risk</w:t>
            </w:r>
            <w:r w:rsidRPr="00D221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HC </w:t>
            </w:r>
            <w:r w:rsidRPr="00D2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althy controls, </w:t>
            </w:r>
            <w:r w:rsidRPr="00D221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NAA </w:t>
            </w:r>
            <w:r w:rsidRPr="00D2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acetyl aspartate</w:t>
            </w:r>
          </w:p>
          <w:p w14:paraId="4E3EEF54" w14:textId="5E85FEF9" w:rsidR="00D2215A" w:rsidRPr="00D2215A" w:rsidRDefault="00D2215A" w:rsidP="00D221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D2215A" w:rsidRPr="00D2215A" w14:paraId="0AE737E5" w14:textId="77777777" w:rsidTr="00D2215A">
        <w:trPr>
          <w:trHeight w:val="31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03AA8" w14:textId="18E9B4F5" w:rsidR="00D2215A" w:rsidRPr="00D2215A" w:rsidRDefault="00D2215A" w:rsidP="00D221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e: Mean (SD) concentration and CRLB units are measured in mM and %, respectively. Only those metabolites with CRLB ≤ 45% were included in this table (all CRLB outliers of ≥ 45% were removed). As a result, HC glutamine, scyllo-inositol, and taurine had N = 29 while CHR glutamine, myo-inositol, and scyllo-inositol had N = 12, and CHR taurine had N = 11. All other HC (N = 30) and CHR (N = 13) metabolites listed included the whole participant pool. All other metabolites in our fitting template not listed in this table were due to poor CRLB measurements.</w:t>
            </w:r>
          </w:p>
        </w:tc>
      </w:tr>
    </w:tbl>
    <w:p w14:paraId="5C837671" w14:textId="3A63C78F" w:rsidR="00D2215A" w:rsidRDefault="00D2215A" w:rsidP="00626E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0EB921E" w14:textId="4C04A1DE" w:rsidR="00D2215A" w:rsidRDefault="00D2215A" w:rsidP="00626E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8C29BEF" w14:textId="0CE51B4F" w:rsidR="00711D81" w:rsidRDefault="00711D81" w:rsidP="00626E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C55665D" w14:textId="0344CE43" w:rsidR="00711D81" w:rsidRDefault="00711D81" w:rsidP="00626E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1A996F7" w14:textId="6211452B" w:rsidR="00711D81" w:rsidRDefault="00711D81" w:rsidP="00626E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B975F60" w14:textId="0932CE07" w:rsidR="00711D81" w:rsidRDefault="00711D81" w:rsidP="00626E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D16A873" w14:textId="69492FAC" w:rsidR="00711D81" w:rsidRDefault="00711D81" w:rsidP="00626E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3A398C0" w14:textId="661EC2D2" w:rsidR="00711D81" w:rsidRPr="004F170C" w:rsidRDefault="00711D81" w:rsidP="00711D8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requentist</w:t>
      </w:r>
      <w:r w:rsidRPr="004F170C">
        <w:rPr>
          <w:rFonts w:ascii="Times New Roman" w:hAnsi="Times New Roman" w:cs="Times New Roman"/>
          <w:b/>
          <w:bCs/>
          <w:sz w:val="24"/>
          <w:szCs w:val="24"/>
        </w:rPr>
        <w:t xml:space="preserve"> Analys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4F170C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- Methods</w:t>
      </w:r>
    </w:p>
    <w:p w14:paraId="1627D8A4" w14:textId="34E55EE0" w:rsidR="00711D81" w:rsidRDefault="00711D81" w:rsidP="00711D8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170C">
        <w:rPr>
          <w:rFonts w:ascii="Times New Roman" w:hAnsi="Times New Roman" w:cs="Times New Roman"/>
          <w:sz w:val="24"/>
          <w:szCs w:val="24"/>
        </w:rPr>
        <w:t>All frequentist statistical tests were computed using IBM SPSS Statistics version 2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</w:rPr>
        <w:instrText>ADDIN CSL_CITATION {"citationItems":[{"id":"ITEM-1","itemData":{"abstract":"IBM Corp. Released 2019. IBM SPSS Statistics for Windows, Version 26.0. Armonk, NY: IBM Corp.","author":[{"dropping-particle":"","family":"IBM Corp.","given":"","non-dropping-particle":"","parse-names":false,"suffix":""}],"container-title":"2019","id":"ITEM-1","issued":{"date-parts":[["2019"]]},"title":"IBM SPSS Statistics for Windows, Version 26.0","type":"article"},"uris":["http://www.mendeley.com/documents/?uuid=7c07a0f5-6776-385d-a390-04d709c8afea"]}],"mendeley":{"formattedCitation":"[1]","plainTextFormattedCitation":"[1]","previouslyFormattedCitation":"[1]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711D81">
        <w:rPr>
          <w:rFonts w:ascii="Times New Roman" w:hAnsi="Times New Roman" w:cs="Times New Roman"/>
          <w:noProof/>
          <w:sz w:val="24"/>
          <w:szCs w:val="24"/>
        </w:rPr>
        <w:t>[1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4F170C">
        <w:rPr>
          <w:rFonts w:ascii="Times New Roman" w:hAnsi="Times New Roman" w:cs="Times New Roman"/>
          <w:sz w:val="24"/>
          <w:szCs w:val="24"/>
        </w:rPr>
        <w:t xml:space="preserve">. Group demographic differences were calculated using </w:t>
      </w:r>
      <w:r w:rsidRPr="004F170C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4F170C">
        <w:rPr>
          <w:rFonts w:ascii="Times New Roman" w:hAnsi="Times New Roman" w:cs="Times New Roman"/>
          <w:sz w:val="24"/>
          <w:szCs w:val="24"/>
        </w:rPr>
        <w:t xml:space="preserve"> tests and chi-square tests for continuous and dichotomous variables, respectively. </w:t>
      </w:r>
      <w:r>
        <w:rPr>
          <w:rFonts w:ascii="Times New Roman" w:hAnsi="Times New Roman" w:cs="Times New Roman"/>
          <w:sz w:val="24"/>
          <w:szCs w:val="24"/>
        </w:rPr>
        <w:t>Hierarchical regression</w:t>
      </w:r>
      <w:r w:rsidRPr="004F170C">
        <w:rPr>
          <w:rFonts w:ascii="Times New Roman" w:hAnsi="Times New Roman" w:cs="Times New Roman"/>
          <w:sz w:val="24"/>
          <w:szCs w:val="24"/>
        </w:rPr>
        <w:t xml:space="preserve"> was used to assess </w:t>
      </w:r>
      <w:r>
        <w:rPr>
          <w:rFonts w:ascii="Times New Roman" w:hAnsi="Times New Roman" w:cs="Times New Roman"/>
          <w:sz w:val="24"/>
          <w:szCs w:val="24"/>
        </w:rPr>
        <w:t>the effect of SOFAS and diagnosis (dummy coded CHR = 0, healthy controls = 1)</w:t>
      </w:r>
      <w:r w:rsidRPr="004F170C">
        <w:rPr>
          <w:rFonts w:ascii="Times New Roman" w:hAnsi="Times New Roman" w:cs="Times New Roman"/>
          <w:color w:val="212121"/>
          <w:sz w:val="24"/>
          <w:szCs w:val="24"/>
        </w:rPr>
        <w:t xml:space="preserve">, with parameter estimates examined to test individual </w:t>
      </w:r>
      <w:r>
        <w:rPr>
          <w:rFonts w:ascii="Times New Roman" w:hAnsi="Times New Roman" w:cs="Times New Roman"/>
          <w:color w:val="212121"/>
          <w:sz w:val="24"/>
          <w:szCs w:val="24"/>
        </w:rPr>
        <w:t>variable</w:t>
      </w:r>
      <w:r w:rsidRPr="004F170C">
        <w:rPr>
          <w:rFonts w:ascii="Times New Roman" w:hAnsi="Times New Roman" w:cs="Times New Roman"/>
          <w:color w:val="212121"/>
          <w:sz w:val="24"/>
          <w:szCs w:val="24"/>
        </w:rPr>
        <w:t xml:space="preserve"> effects. Lastly, </w:t>
      </w:r>
      <w:r>
        <w:rPr>
          <w:rFonts w:ascii="Times New Roman" w:hAnsi="Times New Roman" w:cs="Times New Roman"/>
          <w:color w:val="212121"/>
          <w:sz w:val="24"/>
          <w:szCs w:val="24"/>
        </w:rPr>
        <w:t>Spearman correlation was used to determine the correlation between metabolite levels and clinical scores (SOFAS, CAST, AUDIT-C, SOPS).</w:t>
      </w:r>
    </w:p>
    <w:p w14:paraId="11AECBB8" w14:textId="77777777" w:rsidR="00711D81" w:rsidRDefault="00711D81" w:rsidP="00711D8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9CA17E6" w14:textId="33B19FB9" w:rsidR="00711D81" w:rsidRPr="00570023" w:rsidRDefault="00711D81" w:rsidP="00711D8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70023">
        <w:rPr>
          <w:rFonts w:ascii="Times New Roman" w:hAnsi="Times New Roman" w:cs="Times New Roman"/>
          <w:b/>
          <w:bCs/>
          <w:sz w:val="24"/>
          <w:szCs w:val="24"/>
        </w:rPr>
        <w:t>Frequentist Analys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- Results</w:t>
      </w:r>
    </w:p>
    <w:p w14:paraId="5903CC63" w14:textId="05FB45E1" w:rsidR="00711D81" w:rsidRDefault="00711D81" w:rsidP="00711D8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0023">
        <w:rPr>
          <w:rFonts w:ascii="Times New Roman" w:hAnsi="Times New Roman" w:cs="Times New Roman"/>
          <w:sz w:val="24"/>
          <w:szCs w:val="24"/>
        </w:rPr>
        <w:t>Upon further analysis using a frequentist approach with median splitting of glutathione concentrations in the patient group (</w:t>
      </w:r>
      <w:r w:rsidR="00F337F0">
        <w:rPr>
          <w:rFonts w:ascii="Times New Roman" w:hAnsi="Times New Roman" w:cs="Times New Roman"/>
          <w:sz w:val="24"/>
          <w:szCs w:val="24"/>
        </w:rPr>
        <w:t xml:space="preserve">Figure </w:t>
      </w:r>
      <w:r w:rsidR="0077409D">
        <w:rPr>
          <w:rFonts w:ascii="Times New Roman" w:hAnsi="Times New Roman" w:cs="Times New Roman"/>
          <w:sz w:val="24"/>
          <w:szCs w:val="24"/>
        </w:rPr>
        <w:t>S</w:t>
      </w:r>
      <w:r w:rsidR="00F337F0">
        <w:rPr>
          <w:rFonts w:ascii="Times New Roman" w:hAnsi="Times New Roman" w:cs="Times New Roman"/>
          <w:sz w:val="24"/>
          <w:szCs w:val="24"/>
        </w:rPr>
        <w:t>1</w:t>
      </w:r>
      <w:r w:rsidRPr="00570023">
        <w:rPr>
          <w:rFonts w:ascii="Times New Roman" w:hAnsi="Times New Roman" w:cs="Times New Roman"/>
          <w:sz w:val="24"/>
          <w:szCs w:val="24"/>
        </w:rPr>
        <w:t xml:space="preserve">), a significant difference was found between SOFAS of low-glutathione (&lt; 1.60mM) and high-glutathione (&gt; 1.60mM) sub-groups (t(11) = -2.49, </w:t>
      </w:r>
      <w:r w:rsidRPr="0057002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70023">
        <w:rPr>
          <w:rFonts w:ascii="Times New Roman" w:hAnsi="Times New Roman" w:cs="Times New Roman"/>
          <w:sz w:val="24"/>
          <w:szCs w:val="24"/>
        </w:rPr>
        <w:t xml:space="preserve"> = 0.03), consistent with the Bayesian results relating GSH to SOFAS in CHR group . </w:t>
      </w:r>
    </w:p>
    <w:p w14:paraId="123FD63D" w14:textId="77777777" w:rsidR="007F6465" w:rsidRDefault="007F6465" w:rsidP="00711D8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C4D94C" w14:textId="77777777" w:rsidR="00711D81" w:rsidRDefault="00711D81" w:rsidP="00711D8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 wp14:anchorId="12B0A221" wp14:editId="1D487A99">
            <wp:extent cx="5943600" cy="1841500"/>
            <wp:effectExtent l="0" t="0" r="0" b="0"/>
            <wp:docPr id="1" name="Picture 1" descr="Macintosh HD:Users:LenaPL:Downloads:Figure2 (3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LenaPL:Downloads:Figure2 (3)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4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D0D83A" w14:textId="4467DD98" w:rsidR="00711D81" w:rsidRDefault="00607FB5" w:rsidP="00711D8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77409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B383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D747A">
        <w:rPr>
          <w:rFonts w:ascii="Times New Roman" w:hAnsi="Times New Roman" w:cs="Times New Roman"/>
          <w:b/>
          <w:bCs/>
          <w:sz w:val="24"/>
          <w:szCs w:val="24"/>
        </w:rPr>
        <w:t>Median split analysis of glutathione (GSH) on SOFAS.</w:t>
      </w:r>
      <w:r>
        <w:rPr>
          <w:rFonts w:ascii="Times New Roman" w:hAnsi="Times New Roman" w:cs="Times New Roman"/>
          <w:sz w:val="24"/>
          <w:szCs w:val="24"/>
        </w:rPr>
        <w:t xml:space="preserve"> (A) Mean (±SD) glutathione concentrations [mM] of low-GSH (&lt; 1.60mM; N = 7) and high-GSH (&gt; 1.60mM; N = 6) sub-groups. (B) Mean (±SD) SOFAS of the same low-GSH and high-GSH sub-groups with individual scores overlaid. Asterisk (*) denote significant difference between groups.</w:t>
      </w:r>
    </w:p>
    <w:p w14:paraId="371FAF48" w14:textId="77777777" w:rsidR="00607FB5" w:rsidRDefault="00607FB5" w:rsidP="00711D8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041BF1" w14:textId="77777777" w:rsidR="00711D81" w:rsidRDefault="00711D81" w:rsidP="00711D8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0023">
        <w:rPr>
          <w:rFonts w:ascii="Times New Roman" w:hAnsi="Times New Roman" w:cs="Times New Roman"/>
          <w:sz w:val="24"/>
          <w:szCs w:val="24"/>
        </w:rPr>
        <w:t>In a hierarchical regression model with GSH level as the dependent variable, with SOFAS entered as a predictor for all subjects, the adjusted R</w:t>
      </w:r>
      <w:r w:rsidRPr="0057002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70023">
        <w:rPr>
          <w:rFonts w:ascii="Times New Roman" w:hAnsi="Times New Roman" w:cs="Times New Roman"/>
          <w:sz w:val="24"/>
          <w:szCs w:val="24"/>
        </w:rPr>
        <w:t xml:space="preserve"> of the model was -0.024, </w:t>
      </w:r>
      <w:proofErr w:type="gramStart"/>
      <w:r w:rsidRPr="00570023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Pr="00570023">
        <w:rPr>
          <w:rFonts w:ascii="Times New Roman" w:hAnsi="Times New Roman" w:cs="Times New Roman"/>
          <w:sz w:val="24"/>
          <w:szCs w:val="24"/>
        </w:rPr>
        <w:t>1, 41) = 0.013, p = 0.9, an insignificant effect. When CHR status was included in the model, the R</w:t>
      </w:r>
      <w:r w:rsidRPr="0057002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70023">
        <w:rPr>
          <w:rFonts w:ascii="Times New Roman" w:hAnsi="Times New Roman" w:cs="Times New Roman"/>
          <w:sz w:val="24"/>
          <w:szCs w:val="24"/>
        </w:rPr>
        <w:t xml:space="preserve"> of the model increased to 0.07. This R</w:t>
      </w:r>
      <w:r w:rsidRPr="0057002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70023">
        <w:rPr>
          <w:rFonts w:ascii="Times New Roman" w:hAnsi="Times New Roman" w:cs="Times New Roman"/>
          <w:sz w:val="24"/>
          <w:szCs w:val="24"/>
        </w:rPr>
        <w:t xml:space="preserve"> increase was statistically significant, </w:t>
      </w:r>
      <w:proofErr w:type="gramStart"/>
      <w:r w:rsidRPr="00570023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Pr="00570023">
        <w:rPr>
          <w:rFonts w:ascii="Times New Roman" w:hAnsi="Times New Roman" w:cs="Times New Roman"/>
          <w:sz w:val="24"/>
          <w:szCs w:val="24"/>
        </w:rPr>
        <w:t>1,40) = 5.18, p = 0.028. The regression coefficient for CHR status was significantly negative (B = -0.56, t = -2.28), indicating that GSH level was significantly higher in CHR subjects than in healthy controls after controlling for variance due to SOFAS. In this model, SOFAS had a trend level of significance as a predictor, indicating that higher SOFAS scores are seen in the presence of higher GSH levels (B = 0.43, t = 1.75, p = 0.09).</w:t>
      </w:r>
      <w:r>
        <w:rPr>
          <w:rFonts w:ascii="Times New Roman" w:hAnsi="Times New Roman" w:cs="Times New Roman"/>
          <w:sz w:val="24"/>
          <w:szCs w:val="24"/>
        </w:rPr>
        <w:t xml:space="preserve">  These results are in keeping with the Bayesian analysis reported in the manuscript.</w:t>
      </w:r>
    </w:p>
    <w:p w14:paraId="37B6C8E7" w14:textId="77777777" w:rsidR="00711D81" w:rsidRDefault="00711D81" w:rsidP="00626E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0CEB131" w14:textId="77777777" w:rsidR="00711D81" w:rsidRPr="00711D81" w:rsidRDefault="00711D81" w:rsidP="00711D81">
      <w:pPr>
        <w:spacing w:after="0" w:line="480" w:lineRule="auto"/>
        <w:jc w:val="both"/>
        <w:rPr>
          <w:rFonts w:ascii="Times New Roman" w:hAnsi="Times New Roman" w:cs="Times New Roman"/>
          <w:sz w:val="36"/>
          <w:szCs w:val="36"/>
        </w:rPr>
      </w:pPr>
      <w:r w:rsidRPr="00711D81">
        <w:rPr>
          <w:rFonts w:ascii="Times New Roman" w:hAnsi="Times New Roman" w:cs="Times New Roman"/>
          <w:sz w:val="36"/>
          <w:szCs w:val="36"/>
        </w:rPr>
        <w:t>References</w:t>
      </w:r>
    </w:p>
    <w:p w14:paraId="789DCCFD" w14:textId="520DEC05" w:rsidR="00711D81" w:rsidRPr="00711D81" w:rsidRDefault="00711D81" w:rsidP="00711D81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711D81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Pr="00711D81">
        <w:rPr>
          <w:rFonts w:ascii="Times New Roman" w:hAnsi="Times New Roman" w:cs="Times New Roman"/>
          <w:sz w:val="24"/>
          <w:szCs w:val="24"/>
        </w:rPr>
        <w:instrText xml:space="preserve">ADDIN Mendeley Bibliography CSL_BIBLIOGRAPHY </w:instrText>
      </w:r>
      <w:r w:rsidRPr="00711D81">
        <w:rPr>
          <w:rFonts w:ascii="Times New Roman" w:hAnsi="Times New Roman" w:cs="Times New Roman"/>
          <w:sz w:val="24"/>
          <w:szCs w:val="24"/>
        </w:rPr>
        <w:fldChar w:fldCharType="separate"/>
      </w:r>
      <w:r w:rsidRPr="00711D81">
        <w:rPr>
          <w:rFonts w:ascii="Times New Roman" w:hAnsi="Times New Roman" w:cs="Times New Roman"/>
          <w:noProof/>
          <w:sz w:val="24"/>
          <w:szCs w:val="24"/>
        </w:rPr>
        <w:t xml:space="preserve">1. </w:t>
      </w:r>
      <w:r w:rsidRPr="00711D81">
        <w:rPr>
          <w:rFonts w:ascii="Times New Roman" w:hAnsi="Times New Roman" w:cs="Times New Roman"/>
          <w:noProof/>
          <w:sz w:val="24"/>
          <w:szCs w:val="24"/>
        </w:rPr>
        <w:tab/>
        <w:t xml:space="preserve">IBM Corp. IBM SPSS Statistics for Windows, Version 26.0. </w:t>
      </w:r>
      <w:r w:rsidRPr="00711D81">
        <w:rPr>
          <w:rFonts w:ascii="Times New Roman" w:hAnsi="Times New Roman" w:cs="Times New Roman"/>
          <w:i/>
          <w:iCs/>
          <w:noProof/>
          <w:sz w:val="24"/>
          <w:szCs w:val="24"/>
        </w:rPr>
        <w:t>2019</w:t>
      </w:r>
      <w:r w:rsidRPr="00711D81">
        <w:rPr>
          <w:rFonts w:ascii="Times New Roman" w:hAnsi="Times New Roman" w:cs="Times New Roman"/>
          <w:noProof/>
          <w:sz w:val="24"/>
          <w:szCs w:val="24"/>
        </w:rPr>
        <w:t xml:space="preserve"> 2019.</w:t>
      </w:r>
    </w:p>
    <w:p w14:paraId="30663676" w14:textId="37859913" w:rsidR="00D2215A" w:rsidRDefault="00711D81" w:rsidP="00626E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11D81">
        <w:rPr>
          <w:rFonts w:ascii="Times New Roman" w:hAnsi="Times New Roman" w:cs="Times New Roman"/>
          <w:sz w:val="24"/>
          <w:szCs w:val="24"/>
        </w:rPr>
        <w:fldChar w:fldCharType="end"/>
      </w:r>
      <w:bookmarkStart w:id="0" w:name="_GoBack"/>
      <w:bookmarkEnd w:id="0"/>
    </w:p>
    <w:p w14:paraId="1B4E35E9" w14:textId="0F7FEFB2" w:rsidR="007F6465" w:rsidRPr="007F6465" w:rsidRDefault="00EB79F8" w:rsidP="007F6465">
      <w:pPr>
        <w:spacing w:after="0" w:line="480" w:lineRule="auto"/>
        <w:jc w:val="both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 xml:space="preserve">Table Captions and </w:t>
      </w:r>
      <w:r w:rsidR="007F6465" w:rsidRPr="004F170C">
        <w:rPr>
          <w:rFonts w:ascii="Times New Roman" w:hAnsi="Times New Roman" w:cs="Times New Roman"/>
          <w:sz w:val="36"/>
          <w:szCs w:val="36"/>
        </w:rPr>
        <w:t>Figure Legends</w:t>
      </w:r>
    </w:p>
    <w:p w14:paraId="32B4ACCC" w14:textId="5B936E00" w:rsidR="00C2106C" w:rsidRDefault="00C2106C" w:rsidP="007F6465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</w:t>
      </w:r>
      <w:r w:rsidRPr="00D2215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Pr="00D2215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D2215A">
        <w:rPr>
          <w:rFonts w:ascii="Times New Roman" w:eastAsia="Times New Roman" w:hAnsi="Times New Roman" w:cs="Times New Roman"/>
          <w:color w:val="000000"/>
          <w:sz w:val="24"/>
          <w:szCs w:val="24"/>
        </w:rPr>
        <w:t>Mean metabolite concentration (SD) and mean CRLB (SD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6D366A28" w14:textId="77777777" w:rsidR="00C2106C" w:rsidRPr="00C2106C" w:rsidRDefault="00C2106C" w:rsidP="007F6465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DD4EAC5" w14:textId="020C04A7" w:rsidR="007F6465" w:rsidRDefault="007F6465" w:rsidP="007F64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77409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B383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D747A">
        <w:rPr>
          <w:rFonts w:ascii="Times New Roman" w:hAnsi="Times New Roman" w:cs="Times New Roman"/>
          <w:b/>
          <w:bCs/>
          <w:sz w:val="24"/>
          <w:szCs w:val="24"/>
        </w:rPr>
        <w:t>Median split analysis of glutathione (GSH) on SOFAS.</w:t>
      </w:r>
      <w:r>
        <w:rPr>
          <w:rFonts w:ascii="Times New Roman" w:hAnsi="Times New Roman" w:cs="Times New Roman"/>
          <w:sz w:val="24"/>
          <w:szCs w:val="24"/>
        </w:rPr>
        <w:t xml:space="preserve"> (A) Mean (±SD) glutathione concentrations [mM] of low-GSH (&lt; 1.60mM; N = 7) and high-GSH (&gt; 1.60mM; N = 6) sub-groups. (B) Mean (±SD) SOFAS of the same low-GSH and high-GSH sub-groups with individual scores overlaid. Asterisk (*) denote significant difference between groups.</w:t>
      </w:r>
    </w:p>
    <w:p w14:paraId="3A8A11AD" w14:textId="77777777" w:rsidR="007F6465" w:rsidRDefault="007F6465" w:rsidP="00626EAE">
      <w:pPr>
        <w:spacing w:after="0" w:line="480" w:lineRule="auto"/>
      </w:pPr>
    </w:p>
    <w:sectPr w:rsidR="007F64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4FE"/>
    <w:rsid w:val="001D0B30"/>
    <w:rsid w:val="00230ECA"/>
    <w:rsid w:val="00433F06"/>
    <w:rsid w:val="00607FB5"/>
    <w:rsid w:val="00626EAE"/>
    <w:rsid w:val="00711D81"/>
    <w:rsid w:val="0077409D"/>
    <w:rsid w:val="007F6465"/>
    <w:rsid w:val="00C2106C"/>
    <w:rsid w:val="00C604FE"/>
    <w:rsid w:val="00D2215A"/>
    <w:rsid w:val="00EB79F8"/>
    <w:rsid w:val="00F337F0"/>
    <w:rsid w:val="00FA7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228D2"/>
  <w15:chartTrackingRefBased/>
  <w15:docId w15:val="{87B87ABF-DB2D-4691-9B6C-7751742F6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E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1D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D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160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D93642-135E-4AC2-BFA9-EAA429E1CF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755</Words>
  <Characters>4310</Characters>
  <Application>Microsoft Office Word</Application>
  <DocSecurity>0</DocSecurity>
  <Lines>35</Lines>
  <Paragraphs>10</Paragraphs>
  <ScaleCrop>false</ScaleCrop>
  <Company/>
  <LinksUpToDate>false</LinksUpToDate>
  <CharactersWithSpaces>5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eon</dc:creator>
  <cp:keywords/>
  <dc:description/>
  <cp:lastModifiedBy>Peter Jeon</cp:lastModifiedBy>
  <cp:revision>14</cp:revision>
  <dcterms:created xsi:type="dcterms:W3CDTF">2020-11-02T04:38:00Z</dcterms:created>
  <dcterms:modified xsi:type="dcterms:W3CDTF">2020-11-02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124cbde-a14b-3cad-b58a-924d7b8172f3</vt:lpwstr>
  </property>
  <property fmtid="{D5CDD505-2E9C-101B-9397-08002B2CF9AE}" pid="4" name="Mendeley Citation Style_1">
    <vt:lpwstr>http://www.zotero.org/styles/multidisciplinary-digital-publishing-institute</vt:lpwstr>
  </property>
</Properties>
</file>